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538B5" w14:textId="21231195" w:rsidR="00020C1C" w:rsidRPr="00C57212" w:rsidRDefault="00B96B5D" w:rsidP="00020C1C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Additional</w:t>
      </w:r>
      <w:bookmarkStart w:id="0" w:name="_GoBack"/>
      <w:bookmarkEnd w:id="0"/>
      <w:r w:rsidRPr="00C57212">
        <w:rPr>
          <w:rFonts w:cstheme="minorHAnsi"/>
          <w:b/>
          <w:sz w:val="32"/>
          <w:szCs w:val="32"/>
        </w:rPr>
        <w:t xml:space="preserve"> </w:t>
      </w:r>
      <w:r w:rsidR="00020C1C" w:rsidRPr="00C57212">
        <w:rPr>
          <w:rFonts w:cstheme="minorHAnsi"/>
          <w:b/>
          <w:sz w:val="32"/>
          <w:szCs w:val="32"/>
        </w:rPr>
        <w:t xml:space="preserve">File </w:t>
      </w:r>
      <w:r w:rsidR="00020C1C">
        <w:rPr>
          <w:rFonts w:cstheme="minorHAnsi"/>
          <w:b/>
          <w:sz w:val="32"/>
          <w:szCs w:val="32"/>
        </w:rPr>
        <w:t>3</w:t>
      </w:r>
      <w:r w:rsidR="00020C1C" w:rsidRPr="00C57212">
        <w:rPr>
          <w:rFonts w:cstheme="minorHAnsi"/>
          <w:b/>
          <w:sz w:val="32"/>
          <w:szCs w:val="32"/>
        </w:rPr>
        <w:t>. Interview Guide</w:t>
      </w:r>
    </w:p>
    <w:p w14:paraId="0AAD319A" w14:textId="77777777" w:rsidR="00020C1C" w:rsidRPr="00C57212" w:rsidRDefault="00020C1C" w:rsidP="00020C1C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b/>
          <w:sz w:val="32"/>
          <w:szCs w:val="32"/>
        </w:rPr>
      </w:pPr>
      <w:r w:rsidRPr="00C57212">
        <w:rPr>
          <w:rFonts w:cstheme="minorHAnsi"/>
          <w:b/>
          <w:sz w:val="32"/>
          <w:szCs w:val="32"/>
        </w:rPr>
        <w:t xml:space="preserve">Research Impact Assessment of the </w:t>
      </w: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62452D" wp14:editId="3E04DD30">
                <wp:simplePos x="0" y="0"/>
                <wp:positionH relativeFrom="column">
                  <wp:posOffset>-125730</wp:posOffset>
                </wp:positionH>
                <wp:positionV relativeFrom="paragraph">
                  <wp:posOffset>846455</wp:posOffset>
                </wp:positionV>
                <wp:extent cx="6162675" cy="314325"/>
                <wp:effectExtent l="0" t="0" r="28575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C9AF48" w14:textId="77777777" w:rsidR="00020C1C" w:rsidRPr="00A40ADD" w:rsidRDefault="00020C1C" w:rsidP="00020C1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RTICIPANT</w:t>
                            </w:r>
                            <w:r w:rsidRPr="00A40ADD">
                              <w:rPr>
                                <w:b/>
                              </w:rPr>
                              <w:t xml:space="preserve">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62452D" id="Rectangle 3" o:spid="_x0000_s1026" style="position:absolute;left:0;text-align:left;margin-left:-9.9pt;margin-top:66.65pt;width:485.2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" fillcolor="#4472c4 [3204]" strokecolor="#1f3763 [1604]" strokeweight="1pt">
                <v:path arrowok="t"/>
                <v:textbox>
                  <w:txbxContent>
                    <w:p w14:paraId="59C9AF48" w14:textId="77777777" w:rsidR="00020C1C" w:rsidRPr="00A40ADD" w:rsidRDefault="00020C1C" w:rsidP="00020C1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RTICIPANT</w:t>
                      </w:r>
                      <w:r w:rsidRPr="00A40ADD">
                        <w:rPr>
                          <w:b/>
                        </w:rPr>
                        <w:t xml:space="preserve"> INFORMATION</w:t>
                      </w:r>
                    </w:p>
                  </w:txbxContent>
                </v:textbox>
              </v:rect>
            </w:pict>
          </mc:Fallback>
        </mc:AlternateContent>
      </w:r>
      <w:r w:rsidRPr="00C57212">
        <w:rPr>
          <w:rFonts w:cstheme="minorHAnsi"/>
          <w:b/>
          <w:sz w:val="32"/>
          <w:szCs w:val="32"/>
        </w:rPr>
        <w:t xml:space="preserve">Scaling-up food policy interventions to reduce noncommunicable diseases in the Pacific </w:t>
      </w:r>
      <w:r>
        <w:rPr>
          <w:rFonts w:cstheme="minorHAnsi"/>
          <w:b/>
          <w:sz w:val="32"/>
          <w:szCs w:val="32"/>
        </w:rPr>
        <w:t>I</w:t>
      </w:r>
      <w:r w:rsidRPr="00C57212">
        <w:rPr>
          <w:rFonts w:cstheme="minorHAnsi"/>
          <w:b/>
          <w:sz w:val="32"/>
          <w:szCs w:val="32"/>
        </w:rPr>
        <w:t xml:space="preserve">slands </w:t>
      </w:r>
    </w:p>
    <w:p w14:paraId="31549D1D" w14:textId="77777777" w:rsidR="00020C1C" w:rsidRPr="00C57212" w:rsidRDefault="00020C1C" w:rsidP="00020C1C">
      <w:pPr>
        <w:autoSpaceDE w:val="0"/>
        <w:autoSpaceDN w:val="0"/>
        <w:adjustRightInd w:val="0"/>
        <w:spacing w:line="240" w:lineRule="auto"/>
        <w:rPr>
          <w:rFonts w:eastAsia="Times New Roman" w:cstheme="minorHAnsi"/>
          <w:b/>
          <w:bCs/>
          <w:color w:val="292526"/>
          <w:sz w:val="40"/>
          <w:szCs w:val="40"/>
          <w:lang w:eastAsia="en-AU"/>
        </w:rPr>
      </w:pPr>
    </w:p>
    <w:p w14:paraId="161C35E8" w14:textId="77777777" w:rsidR="00020C1C" w:rsidRPr="00C57212" w:rsidRDefault="00020C1C" w:rsidP="00020C1C">
      <w:pPr>
        <w:autoSpaceDE w:val="0"/>
        <w:autoSpaceDN w:val="0"/>
        <w:adjustRightInd w:val="0"/>
        <w:spacing w:line="240" w:lineRule="auto"/>
        <w:rPr>
          <w:rFonts w:eastAsia="Times New Roman" w:cstheme="minorHAnsi"/>
          <w:b/>
          <w:bCs/>
          <w:color w:val="292526"/>
          <w:sz w:val="40"/>
          <w:szCs w:val="40"/>
          <w:lang w:eastAsia="en-AU"/>
        </w:rPr>
      </w:pPr>
    </w:p>
    <w:tbl>
      <w:tblPr>
        <w:tblStyle w:val="TableGrid2"/>
        <w:tblW w:w="9606" w:type="dxa"/>
        <w:tblLook w:val="04A0" w:firstRow="1" w:lastRow="0" w:firstColumn="1" w:lastColumn="0" w:noHBand="0" w:noVBand="1"/>
      </w:tblPr>
      <w:tblGrid>
        <w:gridCol w:w="4621"/>
        <w:gridCol w:w="4985"/>
      </w:tblGrid>
      <w:tr w:rsidR="00020C1C" w:rsidRPr="00C57212" w14:paraId="4166FE23" w14:textId="77777777" w:rsidTr="000E7427">
        <w:tc>
          <w:tcPr>
            <w:tcW w:w="4621" w:type="dxa"/>
          </w:tcPr>
          <w:p w14:paraId="534CCCFD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Country</w:t>
            </w:r>
          </w:p>
          <w:p w14:paraId="4460D93B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527A85AC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</w:tr>
      <w:tr w:rsidR="00020C1C" w:rsidRPr="00C57212" w14:paraId="79C7948E" w14:textId="77777777" w:rsidTr="000E7427">
        <w:tc>
          <w:tcPr>
            <w:tcW w:w="4621" w:type="dxa"/>
          </w:tcPr>
          <w:p w14:paraId="273058B6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Participant Identifier Number</w:t>
            </w:r>
          </w:p>
          <w:p w14:paraId="04C80959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091B5CE6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</w:tr>
      <w:tr w:rsidR="00020C1C" w:rsidRPr="00C57212" w14:paraId="12985AE4" w14:textId="77777777" w:rsidTr="000E7427">
        <w:tc>
          <w:tcPr>
            <w:tcW w:w="4621" w:type="dxa"/>
          </w:tcPr>
          <w:p w14:paraId="789B03D8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Date</w:t>
            </w:r>
          </w:p>
          <w:p w14:paraId="6DEF63D6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13D5F804" w14:textId="77777777" w:rsidR="00020C1C" w:rsidRPr="00C57212" w:rsidRDefault="00020C1C" w:rsidP="000E7427">
            <w:pPr>
              <w:rPr>
                <w:rFonts w:cstheme="minorHAnsi"/>
                <w:b/>
              </w:rPr>
            </w:pPr>
          </w:p>
        </w:tc>
      </w:tr>
    </w:tbl>
    <w:p w14:paraId="79E3A176" w14:textId="77777777" w:rsidR="00020C1C" w:rsidRPr="00C57212" w:rsidRDefault="00020C1C" w:rsidP="00020C1C">
      <w:pPr>
        <w:spacing w:line="240" w:lineRule="auto"/>
        <w:rPr>
          <w:rFonts w:eastAsia="Times New Roman" w:cstheme="minorHAnsi"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A64E6E" wp14:editId="161BC38E">
                <wp:simplePos x="0" y="0"/>
                <wp:positionH relativeFrom="column">
                  <wp:posOffset>-75565</wp:posOffset>
                </wp:positionH>
                <wp:positionV relativeFrom="paragraph">
                  <wp:posOffset>278130</wp:posOffset>
                </wp:positionV>
                <wp:extent cx="6162675" cy="314325"/>
                <wp:effectExtent l="0" t="0" r="2857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347082" w14:textId="77777777" w:rsidR="00020C1C" w:rsidRPr="00131E28" w:rsidRDefault="00020C1C" w:rsidP="00020C1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CKGR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A64E6E" id="Rectangle 4" o:spid="_x0000_s1027" style="position:absolute;margin-left:-5.95pt;margin-top:21.9pt;width:485.2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V7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70347082" w14:textId="77777777" w:rsidR="00020C1C" w:rsidRPr="00131E28" w:rsidRDefault="00020C1C" w:rsidP="00020C1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CKGROUND</w:t>
                      </w:r>
                    </w:p>
                  </w:txbxContent>
                </v:textbox>
              </v:rect>
            </w:pict>
          </mc:Fallback>
        </mc:AlternateContent>
      </w:r>
    </w:p>
    <w:p w14:paraId="2CB61465" w14:textId="77777777" w:rsidR="00020C1C" w:rsidRPr="00C57212" w:rsidRDefault="00020C1C" w:rsidP="00020C1C">
      <w:pPr>
        <w:spacing w:line="240" w:lineRule="auto"/>
        <w:rPr>
          <w:rFonts w:eastAsia="Times New Roman" w:cstheme="minorHAnsi"/>
          <w:lang w:eastAsia="en-AU"/>
        </w:rPr>
      </w:pPr>
    </w:p>
    <w:p w14:paraId="60392927" w14:textId="77777777" w:rsidR="00020C1C" w:rsidRPr="00C57212" w:rsidRDefault="00020C1C" w:rsidP="00020C1C">
      <w:pPr>
        <w:spacing w:line="240" w:lineRule="auto"/>
        <w:rPr>
          <w:rFonts w:eastAsia="Times New Roman" w:cstheme="minorHAnsi"/>
          <w:lang w:eastAsia="en-AU"/>
        </w:rPr>
      </w:pPr>
    </w:p>
    <w:p w14:paraId="0BEC9B6E" w14:textId="68C2AEF1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Participants will be asked about </w:t>
      </w:r>
      <w:bookmarkStart w:id="1" w:name="_Hlk108358308"/>
      <w:r w:rsidRPr="00C57212">
        <w:rPr>
          <w:rFonts w:eastAsia="Times New Roman" w:cstheme="minorHAnsi"/>
          <w:b/>
          <w:lang w:eastAsia="en-AU"/>
        </w:rPr>
        <w:t xml:space="preserve">the implementation and the impact of the </w:t>
      </w:r>
      <w:r>
        <w:rPr>
          <w:rFonts w:eastAsia="Times New Roman" w:cstheme="minorHAnsi"/>
          <w:b/>
          <w:lang w:eastAsia="en-AU"/>
        </w:rPr>
        <w:t>‘</w:t>
      </w:r>
      <w:r w:rsidRPr="0031693D">
        <w:rPr>
          <w:rFonts w:eastAsia="Times New Roman" w:cstheme="minorHAnsi"/>
          <w:b/>
          <w:lang w:eastAsia="en-AU"/>
        </w:rPr>
        <w:t xml:space="preserve">Scaling-up food policy interventions to reduce noncommunicable diseases in the Pacific </w:t>
      </w:r>
      <w:r>
        <w:rPr>
          <w:rFonts w:eastAsia="Times New Roman" w:cstheme="minorHAnsi"/>
          <w:b/>
          <w:lang w:eastAsia="en-AU"/>
        </w:rPr>
        <w:t>I</w:t>
      </w:r>
      <w:r w:rsidRPr="0031693D">
        <w:rPr>
          <w:rFonts w:eastAsia="Times New Roman" w:cstheme="minorHAnsi"/>
          <w:b/>
          <w:lang w:eastAsia="en-AU"/>
        </w:rPr>
        <w:t>slands</w:t>
      </w:r>
      <w:r>
        <w:rPr>
          <w:rFonts w:eastAsia="Times New Roman" w:cstheme="minorHAnsi"/>
          <w:b/>
          <w:lang w:eastAsia="en-AU"/>
        </w:rPr>
        <w:t>’</w:t>
      </w:r>
      <w:r w:rsidRPr="0031693D">
        <w:rPr>
          <w:rFonts w:eastAsia="Times New Roman" w:cstheme="minorHAnsi"/>
          <w:b/>
          <w:lang w:eastAsia="en-AU"/>
        </w:rPr>
        <w:t xml:space="preserve"> </w:t>
      </w:r>
      <w:r>
        <w:rPr>
          <w:rFonts w:eastAsia="Times New Roman" w:cstheme="minorHAnsi"/>
          <w:b/>
          <w:lang w:eastAsia="en-AU"/>
        </w:rPr>
        <w:t xml:space="preserve">research </w:t>
      </w:r>
      <w:r w:rsidRPr="00C57212">
        <w:rPr>
          <w:rFonts w:eastAsia="Times New Roman" w:cstheme="minorHAnsi"/>
          <w:b/>
          <w:lang w:eastAsia="en-AU"/>
        </w:rPr>
        <w:t>project</w:t>
      </w:r>
      <w:r>
        <w:rPr>
          <w:rFonts w:eastAsia="Times New Roman" w:cstheme="minorHAnsi"/>
          <w:b/>
          <w:lang w:eastAsia="en-AU"/>
        </w:rPr>
        <w:t xml:space="preserve"> (</w:t>
      </w:r>
      <w:proofErr w:type="spellStart"/>
      <w:r>
        <w:rPr>
          <w:rFonts w:eastAsia="Times New Roman" w:cstheme="minorHAnsi"/>
          <w:b/>
          <w:lang w:eastAsia="en-AU"/>
        </w:rPr>
        <w:t>SUPI</w:t>
      </w:r>
      <w:proofErr w:type="spellEnd"/>
      <w:r>
        <w:rPr>
          <w:rFonts w:eastAsia="Times New Roman" w:cstheme="minorHAnsi"/>
          <w:b/>
          <w:lang w:eastAsia="en-AU"/>
        </w:rPr>
        <w:t>)</w:t>
      </w:r>
      <w:r w:rsidRPr="00C57212">
        <w:rPr>
          <w:rFonts w:eastAsia="Times New Roman" w:cstheme="minorHAnsi"/>
          <w:b/>
          <w:lang w:eastAsia="en-AU"/>
        </w:rPr>
        <w:t xml:space="preserve">. </w:t>
      </w:r>
      <w:bookmarkEnd w:id="1"/>
      <w:r w:rsidRPr="00C57212">
        <w:rPr>
          <w:rFonts w:eastAsia="Times New Roman" w:cstheme="minorHAnsi"/>
          <w:b/>
          <w:lang w:eastAsia="en-AU"/>
        </w:rPr>
        <w:t xml:space="preserve">In addition, they will be asked to answer questions relating to specific project components or interventions that they have been involved in. </w:t>
      </w:r>
    </w:p>
    <w:p w14:paraId="0F1391C6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sz w:val="40"/>
          <w:szCs w:val="40"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29E026" wp14:editId="5B88E92B">
                <wp:simplePos x="0" y="0"/>
                <wp:positionH relativeFrom="column">
                  <wp:posOffset>-76835</wp:posOffset>
                </wp:positionH>
                <wp:positionV relativeFrom="paragraph">
                  <wp:posOffset>74295</wp:posOffset>
                </wp:positionV>
                <wp:extent cx="6162675" cy="314325"/>
                <wp:effectExtent l="0" t="0" r="28575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2DB02" w14:textId="77777777" w:rsidR="00020C1C" w:rsidRPr="00131E28" w:rsidRDefault="00020C1C" w:rsidP="00020C1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29E026" id="Rectangle 5" o:spid="_x0000_s1028" style="position:absolute;margin-left:-6.05pt;margin-top:5.85pt;width:485.2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Hey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JlJD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2402DB02" w14:textId="77777777" w:rsidR="00020C1C" w:rsidRPr="00131E28" w:rsidRDefault="00020C1C" w:rsidP="00020C1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7CCBFEFD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Thank you for taking the time to join our interview. The aim of this group is to discuss the activities and impact of the scaling-up food policy interventions project in Fiji. We want to get your opinions about the different components of this project and how useful they have been. </w:t>
      </w:r>
    </w:p>
    <w:p w14:paraId="39023A9A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660EE2" wp14:editId="1C55BC09">
                <wp:simplePos x="0" y="0"/>
                <wp:positionH relativeFrom="column">
                  <wp:posOffset>2540</wp:posOffset>
                </wp:positionH>
                <wp:positionV relativeFrom="paragraph">
                  <wp:posOffset>666115</wp:posOffset>
                </wp:positionV>
                <wp:extent cx="6162675" cy="314325"/>
                <wp:effectExtent l="0" t="0" r="28575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55460D" w14:textId="77777777" w:rsidR="00020C1C" w:rsidRPr="00131E28" w:rsidRDefault="00020C1C" w:rsidP="00020C1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TERVIEW TOPIC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660EE2" id="Rectangle 6" o:spid="_x0000_s1029" style="position:absolute;margin-left:.2pt;margin-top:52.45pt;width:485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r8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viP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" fillcolor="#4472c4 [3204]" strokecolor="#1f3763 [1604]" strokeweight="1pt">
                <v:path arrowok="t"/>
                <v:textbox>
                  <w:txbxContent>
                    <w:p w14:paraId="2755460D" w14:textId="77777777" w:rsidR="00020C1C" w:rsidRPr="00131E28" w:rsidRDefault="00020C1C" w:rsidP="00020C1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TERVIEW TOPICS </w:t>
                      </w:r>
                    </w:p>
                  </w:txbxContent>
                </v:textbox>
              </v:rect>
            </w:pict>
          </mc:Fallback>
        </mc:AlternateContent>
      </w:r>
      <w:r w:rsidRPr="00C57212">
        <w:rPr>
          <w:rFonts w:eastAsia="Times New Roman" w:cstheme="minorHAnsi"/>
          <w:b/>
          <w:lang w:eastAsia="en-AU"/>
        </w:rPr>
        <w:t>We would also like to remind you that this discussion is being audio-recorded. Any personally identifiable information is removed during transcription, and responses are made anonymous.</w:t>
      </w:r>
    </w:p>
    <w:p w14:paraId="258F082E" w14:textId="77777777" w:rsidR="00020C1C" w:rsidRPr="00C57212" w:rsidRDefault="00020C1C" w:rsidP="00020C1C">
      <w:pPr>
        <w:spacing w:line="240" w:lineRule="auto"/>
        <w:rPr>
          <w:rFonts w:eastAsia="Times New Roman" w:cstheme="minorHAnsi"/>
          <w:sz w:val="24"/>
          <w:szCs w:val="24"/>
          <w:lang w:eastAsia="en-AU"/>
        </w:rPr>
      </w:pPr>
      <w:r w:rsidRPr="00C57212">
        <w:rPr>
          <w:rFonts w:eastAsia="Times New Roman" w:cstheme="minorHAnsi"/>
          <w:sz w:val="24"/>
          <w:szCs w:val="24"/>
          <w:lang w:eastAsia="en-AU"/>
        </w:rPr>
        <w:t xml:space="preserve"> </w:t>
      </w:r>
    </w:p>
    <w:p w14:paraId="7B398534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68B81A71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</w:p>
    <w:p w14:paraId="79DB594F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Part 1. Research impact</w:t>
      </w:r>
    </w:p>
    <w:p w14:paraId="6EFE19FE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1: Strengthened public health system and policy</w:t>
      </w:r>
    </w:p>
    <w:p w14:paraId="25380D80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726AB473" w14:textId="08870FFE" w:rsidR="00020C1C" w:rsidRPr="00C57212" w:rsidRDefault="00020C1C" w:rsidP="00020C1C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 xml:space="preserve">on track to achieve its aim to strengthen the public health system and policy? </w:t>
      </w:r>
    </w:p>
    <w:p w14:paraId="02998E87" w14:textId="1EFBBBA8" w:rsidR="00020C1C" w:rsidRDefault="00020C1C" w:rsidP="00020C1C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on track to create the necessary outputs to achieve this aim? What are the barriers and enablers? </w:t>
      </w:r>
    </w:p>
    <w:p w14:paraId="3A5AE95C" w14:textId="7642B486" w:rsidR="00737D41" w:rsidRPr="00B96B5D" w:rsidRDefault="00737D41" w:rsidP="00737D41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57FD7023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2: Community and health benefits &amp; beneficial economic impact</w:t>
      </w:r>
    </w:p>
    <w:p w14:paraId="30C3D72B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64225F0A" w14:textId="77777777" w:rsidR="00020C1C" w:rsidRPr="00C57212" w:rsidRDefault="00020C1C" w:rsidP="00020C1C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How do our current activities help reducing the salt and sugar content of commonly consumed foods and improve dietary patterns in Fiji? How do these changes impact the Fijian economy?</w:t>
      </w:r>
    </w:p>
    <w:p w14:paraId="15A4FB58" w14:textId="781471E9" w:rsidR="00020C1C" w:rsidRDefault="00020C1C" w:rsidP="00020C1C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What are the barriers and enablers to achieve this impact?</w:t>
      </w:r>
    </w:p>
    <w:p w14:paraId="4362F3F3" w14:textId="3012196D" w:rsidR="00737D41" w:rsidRPr="00B96B5D" w:rsidRDefault="00737D41" w:rsidP="00737D41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754B2A58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3: Knowledge advancement</w:t>
      </w:r>
    </w:p>
    <w:p w14:paraId="5FA467D4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lastRenderedPageBreak/>
        <w:t>Example questions:</w:t>
      </w:r>
    </w:p>
    <w:p w14:paraId="41302594" w14:textId="43A49E8D" w:rsidR="00020C1C" w:rsidRPr="00C57212" w:rsidRDefault="00020C1C" w:rsidP="00020C1C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n what ways ha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 xml:space="preserve">strengthened knowledge on planning and implementing effective food policies in Fiji/in other </w:t>
      </w:r>
      <w:proofErr w:type="spellStart"/>
      <w:r w:rsidRPr="00C57212">
        <w:rPr>
          <w:rFonts w:eastAsia="Times New Roman" w:cstheme="minorHAnsi"/>
          <w:bCs/>
          <w:lang w:eastAsia="en-AU"/>
        </w:rPr>
        <w:t>PICs</w:t>
      </w:r>
      <w:proofErr w:type="spellEnd"/>
      <w:r w:rsidRPr="00C57212">
        <w:rPr>
          <w:rFonts w:eastAsia="Times New Roman" w:cstheme="minorHAnsi"/>
          <w:bCs/>
          <w:lang w:eastAsia="en-AU"/>
        </w:rPr>
        <w:t xml:space="preserve">/in </w:t>
      </w:r>
      <w:proofErr w:type="spellStart"/>
      <w:r w:rsidRPr="00C57212">
        <w:rPr>
          <w:rFonts w:eastAsia="Times New Roman" w:cstheme="minorHAnsi"/>
          <w:bCs/>
          <w:lang w:eastAsia="en-AU"/>
        </w:rPr>
        <w:t>LMICs</w:t>
      </w:r>
      <w:proofErr w:type="spellEnd"/>
      <w:r w:rsidRPr="00C57212">
        <w:rPr>
          <w:rFonts w:eastAsia="Times New Roman" w:cstheme="minorHAnsi"/>
          <w:bCs/>
          <w:lang w:eastAsia="en-AU"/>
        </w:rPr>
        <w:t>?</w:t>
      </w:r>
    </w:p>
    <w:p w14:paraId="6F1E7861" w14:textId="4166420A" w:rsidR="00020C1C" w:rsidRDefault="00020C1C" w:rsidP="00020C1C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achieving the extent of knowledge advancement as planned? What are the barriers and enablers? </w:t>
      </w:r>
    </w:p>
    <w:p w14:paraId="0B005280" w14:textId="1C28A99E" w:rsidR="00737D41" w:rsidRPr="00B96B5D" w:rsidRDefault="00737D41" w:rsidP="00737D41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7EFD045D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4: Strengthened research capacity and capability</w:t>
      </w:r>
    </w:p>
    <w:p w14:paraId="4B9D6FFA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71DD9DF6" w14:textId="752455FC" w:rsidR="00020C1C" w:rsidRPr="00C57212" w:rsidRDefault="00020C1C" w:rsidP="00020C1C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n what ways ha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>strengthened Fijian and Australian research capacity and capability on implementation science projects in food policy?</w:t>
      </w:r>
    </w:p>
    <w:p w14:paraId="5E01E5E5" w14:textId="5EFFCE44" w:rsidR="00020C1C" w:rsidRDefault="00020C1C" w:rsidP="00020C1C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achieving the extent of capacity and capability as planned? What are the barriers and enablers? </w:t>
      </w:r>
    </w:p>
    <w:p w14:paraId="1698E591" w14:textId="085A5F56" w:rsidR="00737D41" w:rsidRPr="00B96B5D" w:rsidRDefault="00737D41" w:rsidP="00737D41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09DD6207" w14:textId="77777777" w:rsidR="00020C1C" w:rsidRPr="00C57212" w:rsidRDefault="00020C1C" w:rsidP="00020C1C">
      <w:pPr>
        <w:pStyle w:val="ListParagraph"/>
        <w:spacing w:line="240" w:lineRule="auto"/>
        <w:rPr>
          <w:rFonts w:eastAsia="Times New Roman" w:cstheme="minorHAnsi"/>
          <w:bCs/>
          <w:lang w:eastAsia="en-AU"/>
        </w:rPr>
      </w:pPr>
    </w:p>
    <w:p w14:paraId="0D06663C" w14:textId="77777777" w:rsidR="00020C1C" w:rsidRPr="00C57212" w:rsidRDefault="00020C1C" w:rsidP="00020C1C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Part 2. Process evaluation</w:t>
      </w:r>
    </w:p>
    <w:p w14:paraId="498CCE68" w14:textId="51DAB465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Participants will be questioned on topics relevant to their roles within </w:t>
      </w:r>
      <w:proofErr w:type="spellStart"/>
      <w:r>
        <w:rPr>
          <w:rFonts w:eastAsia="Times New Roman" w:cstheme="minorHAnsi"/>
          <w:b/>
          <w:lang w:eastAsia="en-AU"/>
        </w:rPr>
        <w:t>SUPI</w:t>
      </w:r>
      <w:proofErr w:type="spellEnd"/>
      <w:r w:rsidRPr="00C57212">
        <w:rPr>
          <w:rFonts w:eastAsia="Times New Roman" w:cstheme="minorHAnsi"/>
          <w:b/>
          <w:lang w:eastAsia="en-AU"/>
        </w:rPr>
        <w:t>, specific for the following project streams:</w:t>
      </w:r>
    </w:p>
    <w:p w14:paraId="39D757FA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1556F6C0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Policy landscape analysis 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1356"/>
        <w:gridCol w:w="6296"/>
      </w:tblGrid>
      <w:tr w:rsidR="00020C1C" w:rsidRPr="00C57212" w14:paraId="39653BE9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44F0ED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Dimens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DB916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Interview questions</w:t>
            </w:r>
          </w:p>
        </w:tc>
      </w:tr>
      <w:tr w:rsidR="00020C1C" w:rsidRPr="00C57212" w14:paraId="239572C3" w14:textId="77777777" w:rsidTr="000E7427">
        <w:trPr>
          <w:trHeight w:val="7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3547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Fidelity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0EA9D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all project components delivered as planned? If not, why not?  (Were the aims/actions/roles clear? Were adequate staff/skill/time/assets allocated?)</w:t>
            </w:r>
          </w:p>
        </w:tc>
      </w:tr>
      <w:tr w:rsidR="00020C1C" w:rsidRPr="00C57212" w14:paraId="772994F5" w14:textId="77777777" w:rsidTr="000E7427">
        <w:trPr>
          <w:trHeight w:val="525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1A1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E3F9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you think that this project stream was implemented effectively? What could have been done to make the implementation more effective? </w:t>
            </w:r>
          </w:p>
        </w:tc>
      </w:tr>
      <w:tr w:rsidR="00020C1C" w:rsidRPr="00C57212" w14:paraId="5151B0BC" w14:textId="77777777" w:rsidTr="000E7427">
        <w:trPr>
          <w:trHeight w:val="525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81C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66A0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Have the outputs of the PLA achieved the intended aim to support the policy strengthening component of the project?</w:t>
            </w:r>
          </w:p>
        </w:tc>
      </w:tr>
      <w:tr w:rsidR="00020C1C" w:rsidRPr="00C57212" w14:paraId="410AC835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75F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90A5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there any components within this project stream that were particularly challenging/easy to deliver? If yes, why? What were the facilitators/barriers affecting the implementation of this project stream?</w:t>
            </w:r>
          </w:p>
        </w:tc>
      </w:tr>
      <w:tr w:rsidR="00A55428" w:rsidRPr="00C57212" w14:paraId="6BB0EBFB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4642" w14:textId="05827F54" w:rsidR="00A55428" w:rsidRPr="00C57212" w:rsidRDefault="00A55428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chanisms of change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13D6" w14:textId="75FFB047" w:rsidR="00A55428" w:rsidRPr="00C57212" w:rsidRDefault="00A55428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what ways can/have the outputs of this project stream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uce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) policy change? </w:t>
            </w:r>
          </w:p>
        </w:tc>
      </w:tr>
    </w:tbl>
    <w:p w14:paraId="55AF70EB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468BD524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Economic modelling project stream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1356"/>
        <w:gridCol w:w="6296"/>
      </w:tblGrid>
      <w:tr w:rsidR="00020C1C" w:rsidRPr="00C57212" w14:paraId="1AA787AB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7CA3E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Dimens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A82531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Interview questions</w:t>
            </w:r>
          </w:p>
        </w:tc>
      </w:tr>
      <w:tr w:rsidR="00020C1C" w:rsidRPr="00C57212" w14:paraId="6C5EBFCE" w14:textId="77777777" w:rsidTr="000E7427">
        <w:trPr>
          <w:trHeight w:val="7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DCF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Fidelity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D6AFF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all project components delivered as planned? If not, why not?  (Were the aims/actions/roles clear? Were adequate staff/skill/time/assets allocated?)</w:t>
            </w:r>
          </w:p>
        </w:tc>
      </w:tr>
      <w:tr w:rsidR="00020C1C" w:rsidRPr="00C57212" w14:paraId="145FD288" w14:textId="77777777" w:rsidTr="000E7427">
        <w:trPr>
          <w:trHeight w:val="525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5C1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7E098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you think that this project stream was implemented effectively? What could have been done to make the implementation more effective? </w:t>
            </w:r>
          </w:p>
        </w:tc>
      </w:tr>
      <w:tr w:rsidR="00020C1C" w:rsidRPr="00C57212" w14:paraId="501F6AF9" w14:textId="77777777" w:rsidTr="000E7427">
        <w:trPr>
          <w:trHeight w:val="525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5E6F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F968D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Have the outputs of the economic modelling achieved the intended aim to support the policy strengthening component of the project?</w:t>
            </w:r>
          </w:p>
        </w:tc>
      </w:tr>
      <w:tr w:rsidR="00020C1C" w:rsidRPr="00C57212" w14:paraId="198432CC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4CC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A6F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there any components within this project stream that were particularly challenging/easy to deliver? If yes, why? What were the facilitators/barriers affecting the implementation of this project stream?</w:t>
            </w:r>
          </w:p>
        </w:tc>
      </w:tr>
      <w:tr w:rsidR="00A55428" w:rsidRPr="00C57212" w14:paraId="23617B57" w14:textId="77777777" w:rsidTr="00B96B5D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DECCC0" w14:textId="17FAA548" w:rsidR="00A55428" w:rsidRPr="00A55428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55428">
              <w:rPr>
                <w:rFonts w:eastAsia="Times New Roman" w:cstheme="minorHAnsi"/>
                <w:color w:val="000000"/>
                <w:sz w:val="20"/>
                <w:szCs w:val="20"/>
              </w:rPr>
              <w:t>Mechanisms of change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19A1A" w14:textId="05A37F6B" w:rsidR="00A55428" w:rsidRPr="00A55428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55428">
              <w:rPr>
                <w:rFonts w:eastAsia="Times New Roman" w:cstheme="minorHAnsi"/>
                <w:color w:val="000000"/>
                <w:sz w:val="20"/>
                <w:szCs w:val="20"/>
              </w:rPr>
              <w:t>In what ways can/have</w:t>
            </w:r>
            <w:r w:rsidRPr="00737D4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he outputs of this project stream </w:t>
            </w:r>
            <w:proofErr w:type="gramStart"/>
            <w:r w:rsidRPr="00737D41">
              <w:rPr>
                <w:rFonts w:eastAsia="Times New Roman" w:cstheme="minorHAnsi"/>
                <w:color w:val="000000"/>
                <w:sz w:val="20"/>
                <w:szCs w:val="20"/>
              </w:rPr>
              <w:t>induce(</w:t>
            </w:r>
            <w:proofErr w:type="gramEnd"/>
            <w:r w:rsidRPr="00737D41">
              <w:rPr>
                <w:rFonts w:eastAsia="Times New Roman" w:cstheme="minorHAnsi"/>
                <w:color w:val="000000"/>
                <w:sz w:val="20"/>
                <w:szCs w:val="20"/>
              </w:rPr>
              <w:t>d) policy chan</w:t>
            </w:r>
            <w:r w:rsidRPr="00A554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? </w:t>
            </w:r>
          </w:p>
        </w:tc>
      </w:tr>
    </w:tbl>
    <w:p w14:paraId="7F9D6B63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552DA668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Nutrition survey project stream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1356"/>
        <w:gridCol w:w="6296"/>
      </w:tblGrid>
      <w:tr w:rsidR="00020C1C" w:rsidRPr="00C57212" w14:paraId="5EDF7946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55BDEB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Dimens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63CDEB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Interview questions</w:t>
            </w:r>
          </w:p>
        </w:tc>
      </w:tr>
      <w:tr w:rsidR="00020C1C" w:rsidRPr="00C57212" w14:paraId="5DA850D4" w14:textId="77777777" w:rsidTr="000E7427">
        <w:trPr>
          <w:trHeight w:val="7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6884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idelity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73FC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all project components delivered as planned? If not, why not?  (Were the aims/actions/roles clear? Were adequate staff/skill/time/assets allocated?)</w:t>
            </w:r>
          </w:p>
        </w:tc>
      </w:tr>
      <w:tr w:rsidR="00020C1C" w:rsidRPr="00C57212" w14:paraId="3DAFC49D" w14:textId="77777777" w:rsidTr="000E7427">
        <w:trPr>
          <w:trHeight w:val="525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BD65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8025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you think that this project stream was implemented effectively? What could have been done to make the implementation more effective? </w:t>
            </w:r>
          </w:p>
        </w:tc>
      </w:tr>
      <w:tr w:rsidR="00020C1C" w:rsidRPr="00C57212" w14:paraId="321C5D9A" w14:textId="77777777" w:rsidTr="000E7427">
        <w:trPr>
          <w:trHeight w:val="780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8537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621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Have the outputs of the nutrition survey achieved the intended aim to support the policy strengthening component of the project and monitor the impact of food and nutrition interventions?</w:t>
            </w:r>
          </w:p>
        </w:tc>
      </w:tr>
      <w:tr w:rsidR="00020C1C" w:rsidRPr="00C57212" w14:paraId="7B5BA8EE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A99A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257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there any components within this project stream that were particularly challenging/easy to deliver? If yes, why? What were the facilitators/barriers affecting the implementation of this project stream?</w:t>
            </w:r>
          </w:p>
        </w:tc>
      </w:tr>
      <w:tr w:rsidR="00A55428" w:rsidRPr="00C57212" w14:paraId="2079346D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64D7" w14:textId="35244C5A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chanisms of change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5DEE" w14:textId="4C91F17C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what ways can/have the outputs of this project stream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uce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) policy change? </w:t>
            </w:r>
          </w:p>
        </w:tc>
      </w:tr>
    </w:tbl>
    <w:p w14:paraId="066CB1EB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12F236CD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Food composition survey stream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1356"/>
        <w:gridCol w:w="6296"/>
      </w:tblGrid>
      <w:tr w:rsidR="00020C1C" w:rsidRPr="00C57212" w14:paraId="76387812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2D1350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Dimens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AD0C8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Interview questions</w:t>
            </w:r>
          </w:p>
        </w:tc>
      </w:tr>
      <w:tr w:rsidR="00020C1C" w:rsidRPr="00C57212" w14:paraId="0AC75A4C" w14:textId="77777777" w:rsidTr="000E7427">
        <w:trPr>
          <w:trHeight w:val="7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4E8F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Fidelity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9C640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all project components delivered as planned? If not, why not?  (Were the aims/actions/roles clear? Were adequate staff/skill/time/assets allocated?)</w:t>
            </w:r>
          </w:p>
        </w:tc>
      </w:tr>
      <w:tr w:rsidR="00020C1C" w:rsidRPr="00C57212" w14:paraId="6F3D0212" w14:textId="77777777" w:rsidTr="000E7427">
        <w:trPr>
          <w:trHeight w:val="525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F4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B7E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you think that this project stream was implemented effectively? What could have been done to make the implementation more effective? </w:t>
            </w:r>
          </w:p>
        </w:tc>
      </w:tr>
      <w:tr w:rsidR="00020C1C" w:rsidRPr="00C57212" w14:paraId="2C53D77B" w14:textId="77777777" w:rsidTr="000E7427">
        <w:trPr>
          <w:trHeight w:val="780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59DD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5275D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Have the outputs of the food composition assessment achieved the intended aim to support the policy strengthening component of the project and the monitoring of food and nutrition interventions?</w:t>
            </w:r>
          </w:p>
        </w:tc>
      </w:tr>
      <w:tr w:rsidR="00020C1C" w:rsidRPr="00C57212" w14:paraId="67D823D9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421B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D708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there any components within this project stream that were particularly challenging/easy to deliver? If yes, why? What were the facilitators/barriers affecting the implementation of this project stream?</w:t>
            </w:r>
          </w:p>
        </w:tc>
      </w:tr>
      <w:tr w:rsidR="00A55428" w:rsidRPr="00C57212" w14:paraId="1B1C7139" w14:textId="77777777" w:rsidTr="000E7427">
        <w:trPr>
          <w:trHeight w:val="76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9D6F" w14:textId="68480C37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chanisms of change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A861" w14:textId="2F098CC6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what ways can/have the outputs of this project stream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uce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) policy change? </w:t>
            </w:r>
          </w:p>
        </w:tc>
      </w:tr>
    </w:tbl>
    <w:p w14:paraId="69E422C8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70174286" w14:textId="77777777" w:rsidR="00020C1C" w:rsidRPr="00C57212" w:rsidRDefault="00020C1C" w:rsidP="00020C1C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Policy development and implementation strengthening project stream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1356"/>
        <w:gridCol w:w="6296"/>
      </w:tblGrid>
      <w:tr w:rsidR="00020C1C" w:rsidRPr="00C57212" w14:paraId="0BB56DB3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5FEFC9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Dimens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7EDB72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57212">
              <w:rPr>
                <w:rFonts w:eastAsia="Times New Roman" w:cstheme="minorHAnsi"/>
                <w:color w:val="000000"/>
              </w:rPr>
              <w:t>Interview questions</w:t>
            </w:r>
          </w:p>
        </w:tc>
      </w:tr>
      <w:tr w:rsidR="00020C1C" w:rsidRPr="00C57212" w14:paraId="1E0D3E10" w14:textId="77777777" w:rsidTr="000E7427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11D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Fidelity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04112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all project components delivered as planned? If not, why not?</w:t>
            </w:r>
          </w:p>
        </w:tc>
      </w:tr>
      <w:tr w:rsidR="00020C1C" w:rsidRPr="00C57212" w14:paraId="69FC4A88" w14:textId="77777777" w:rsidTr="000E7427">
        <w:trPr>
          <w:trHeight w:val="51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9C36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Dose/ Adoption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D0DB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How well do stakeholders engage with the activities of this project stream?</w:t>
            </w:r>
          </w:p>
        </w:tc>
      </w:tr>
      <w:tr w:rsidR="00020C1C" w:rsidRPr="00C57212" w14:paraId="4DCB5D8D" w14:textId="77777777" w:rsidTr="000E7427">
        <w:trPr>
          <w:trHeight w:val="525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2F9B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30BE0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Do you think that this project stream was implemented effectively? What could have been done to make the implementation more effective?</w:t>
            </w:r>
          </w:p>
        </w:tc>
      </w:tr>
      <w:tr w:rsidR="00020C1C" w:rsidRPr="00C57212" w14:paraId="38155468" w14:textId="77777777" w:rsidTr="000E7427">
        <w:trPr>
          <w:trHeight w:val="525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C783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2A58A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ave the outputs of the </w:t>
            </w:r>
            <w:r w:rsidRPr="004803A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llaborative process to strengthen policy development and implementation </w:t>
            </w: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achieved the intended aim to support the policy strengthening component of the project?</w:t>
            </w:r>
          </w:p>
        </w:tc>
      </w:tr>
      <w:tr w:rsidR="00020C1C" w:rsidRPr="00C57212" w14:paraId="4CDD3D83" w14:textId="77777777" w:rsidTr="000E7427">
        <w:trPr>
          <w:trHeight w:val="52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F93E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D82BC" w14:textId="77777777" w:rsidR="00020C1C" w:rsidRPr="00C57212" w:rsidRDefault="00020C1C" w:rsidP="000E742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7212">
              <w:rPr>
                <w:rFonts w:eastAsia="Times New Roman" w:cstheme="minorHAnsi"/>
                <w:color w:val="000000"/>
                <w:sz w:val="20"/>
                <w:szCs w:val="20"/>
              </w:rPr>
              <w:t>Were there any components within this project stream that were particularly challenging to deliver? If yes, why?</w:t>
            </w:r>
          </w:p>
        </w:tc>
      </w:tr>
      <w:tr w:rsidR="00A55428" w:rsidRPr="00C57212" w14:paraId="11EB6E44" w14:textId="77777777" w:rsidTr="00B96B5D">
        <w:trPr>
          <w:trHeight w:val="52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E239" w14:textId="00EEE905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chanisms of change</w:t>
            </w:r>
          </w:p>
        </w:tc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8106" w14:textId="686E0D5A" w:rsidR="00A55428" w:rsidRPr="00C57212" w:rsidRDefault="00A55428" w:rsidP="00A554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what ways can/have the outputs of this project stream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uce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) policy change? </w:t>
            </w:r>
          </w:p>
        </w:tc>
      </w:tr>
    </w:tbl>
    <w:p w14:paraId="5E8DB4E9" w14:textId="77777777" w:rsidR="00020C1C" w:rsidRPr="00C57212" w:rsidRDefault="00020C1C" w:rsidP="00020C1C">
      <w:pPr>
        <w:spacing w:line="240" w:lineRule="auto"/>
        <w:rPr>
          <w:rFonts w:cstheme="minorHAnsi"/>
        </w:rPr>
      </w:pPr>
    </w:p>
    <w:p w14:paraId="3322F240" w14:textId="77777777" w:rsidR="001E3485" w:rsidRDefault="001E3485"/>
    <w:sectPr w:rsidR="001E3485" w:rsidSect="00020C1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095D8" w14:textId="77777777" w:rsidR="00702E49" w:rsidRDefault="00702E49" w:rsidP="00020C1C">
      <w:pPr>
        <w:spacing w:after="0" w:line="240" w:lineRule="auto"/>
      </w:pPr>
      <w:r>
        <w:separator/>
      </w:r>
    </w:p>
  </w:endnote>
  <w:endnote w:type="continuationSeparator" w:id="0">
    <w:p w14:paraId="23BE311A" w14:textId="77777777" w:rsidR="00702E49" w:rsidRDefault="00702E49" w:rsidP="0002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0287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C6308" w14:textId="429B025E" w:rsidR="00020C1C" w:rsidRDefault="00020C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B5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691F2D" w14:textId="77777777" w:rsidR="00020C1C" w:rsidRDefault="00020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7BA20" w14:textId="77777777" w:rsidR="00702E49" w:rsidRDefault="00702E49" w:rsidP="00020C1C">
      <w:pPr>
        <w:spacing w:after="0" w:line="240" w:lineRule="auto"/>
      </w:pPr>
      <w:r>
        <w:separator/>
      </w:r>
    </w:p>
  </w:footnote>
  <w:footnote w:type="continuationSeparator" w:id="0">
    <w:p w14:paraId="6D370BBB" w14:textId="77777777" w:rsidR="00702E49" w:rsidRDefault="00702E49" w:rsidP="00020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25CDD"/>
    <w:multiLevelType w:val="hybridMultilevel"/>
    <w:tmpl w:val="D22C9D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4390B"/>
    <w:multiLevelType w:val="hybridMultilevel"/>
    <w:tmpl w:val="B860E4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5736F"/>
    <w:multiLevelType w:val="hybridMultilevel"/>
    <w:tmpl w:val="5B94A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9437A3"/>
    <w:multiLevelType w:val="hybridMultilevel"/>
    <w:tmpl w:val="A860DB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C1C"/>
    <w:rsid w:val="00020C1C"/>
    <w:rsid w:val="001E3485"/>
    <w:rsid w:val="005C4764"/>
    <w:rsid w:val="00702E49"/>
    <w:rsid w:val="00737D41"/>
    <w:rsid w:val="00A55428"/>
    <w:rsid w:val="00B9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8627D"/>
  <w15:chartTrackingRefBased/>
  <w15:docId w15:val="{3F661D72-48C3-4B5F-8179-6A060388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C1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020C1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C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C1C"/>
  </w:style>
  <w:style w:type="paragraph" w:styleId="Footer">
    <w:name w:val="footer"/>
    <w:basedOn w:val="Normal"/>
    <w:link w:val="FooterChar"/>
    <w:uiPriority w:val="99"/>
    <w:unhideWhenUsed/>
    <w:rsid w:val="00020C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C1C"/>
  </w:style>
  <w:style w:type="paragraph" w:styleId="BalloonText">
    <w:name w:val="Balloon Text"/>
    <w:basedOn w:val="Normal"/>
    <w:link w:val="BalloonTextChar"/>
    <w:uiPriority w:val="99"/>
    <w:semiHidden/>
    <w:unhideWhenUsed/>
    <w:rsid w:val="00B96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B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40</Words>
  <Characters>5931</Characters>
  <Application>Microsoft Office Word</Application>
  <DocSecurity>0</DocSecurity>
  <Lines>49</Lines>
  <Paragraphs>13</Paragraphs>
  <ScaleCrop>false</ScaleCrop>
  <Company/>
  <LinksUpToDate>false</LinksUpToDate>
  <CharactersWithSpaces>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Patay</dc:creator>
  <cp:keywords/>
  <dc:description/>
  <cp:lastModifiedBy>Rajeshwari A.</cp:lastModifiedBy>
  <cp:revision>4</cp:revision>
  <dcterms:created xsi:type="dcterms:W3CDTF">2022-09-28T00:57:00Z</dcterms:created>
  <dcterms:modified xsi:type="dcterms:W3CDTF">2022-10-13T13:38:00Z</dcterms:modified>
</cp:coreProperties>
</file>